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A9A" w:rsidRPr="00AC4A09" w:rsidRDefault="00582A9A" w:rsidP="00582A9A">
      <w:pPr>
        <w:pStyle w:val="BUTableCaption"/>
      </w:pPr>
      <w:bookmarkStart w:id="0" w:name="_GoBack"/>
      <w:bookmarkEnd w:id="0"/>
      <w:r>
        <w:t xml:space="preserve">S3 </w:t>
      </w:r>
      <w:r w:rsidRPr="00AC4A09">
        <w:t>Table: Weather predic</w:t>
      </w:r>
      <w:bookmarkStart w:id="1" w:name="t4"/>
      <w:bookmarkEnd w:id="1"/>
      <w:r w:rsidRPr="00AC4A09">
        <w:t xml:space="preserve">tor variables. </w:t>
      </w:r>
    </w:p>
    <w:tbl>
      <w:tblPr>
        <w:tblW w:w="9226" w:type="dxa"/>
        <w:jc w:val="center"/>
        <w:tblLook w:val="04A0" w:firstRow="1" w:lastRow="0" w:firstColumn="1" w:lastColumn="0" w:noHBand="0" w:noVBand="1"/>
      </w:tblPr>
      <w:tblGrid>
        <w:gridCol w:w="3347"/>
        <w:gridCol w:w="1911"/>
        <w:gridCol w:w="859"/>
        <w:gridCol w:w="1050"/>
        <w:gridCol w:w="1353"/>
        <w:gridCol w:w="706"/>
      </w:tblGrid>
      <w:tr w:rsidR="00582A9A" w:rsidRPr="00AC4A09" w:rsidTr="007943F6">
        <w:trPr>
          <w:trHeight w:val="225"/>
          <w:jc w:val="center"/>
        </w:trPr>
        <w:tc>
          <w:tcPr>
            <w:tcW w:w="33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9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326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Data Source</w:t>
            </w:r>
          </w:p>
        </w:tc>
        <w:tc>
          <w:tcPr>
            <w:tcW w:w="7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Predictor variabl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 xml:space="preserve">Observation </w:t>
            </w:r>
            <w:r w:rsidRPr="00AC4A09">
              <w:rPr>
                <w:b/>
                <w:bCs/>
                <w:color w:val="000000"/>
                <w:sz w:val="20"/>
              </w:rPr>
              <w:br/>
              <w:t>Period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Weather</w:t>
            </w:r>
            <w:r w:rsidRPr="00AC4A09">
              <w:rPr>
                <w:b/>
                <w:bCs/>
                <w:color w:val="000000"/>
                <w:sz w:val="20"/>
              </w:rPr>
              <w:br/>
              <w:t>Station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Remote</w:t>
            </w:r>
            <w:r w:rsidRPr="00AC4A09">
              <w:rPr>
                <w:b/>
                <w:bCs/>
                <w:color w:val="000000"/>
                <w:sz w:val="20"/>
              </w:rPr>
              <w:br/>
              <w:t>Sensed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Meteorological Reanalysi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Lag Period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Minimum air temperature (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Average air temperature (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Maximum air temperature (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Minimum air temperature (TSI scale; 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Average air temperature (TSI scale; 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Maximum air temperature (TSI scale; 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Diurnal air temperature range (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Average surface temperature (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Average surface temperature (TSI scale; 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Dew point (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Absolute humidity (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Relative humidity (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Specific humidity (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Total rainfall per rainy day (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Total rainfall per rainy day (Cold periods; 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Total rainfall per rainy day (Warm periods; 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Total rainfall per rainy day (Hot periods; moving average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lastRenderedPageBreak/>
              <w:t>Total rainfall per rainy day (Cold periods; 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Total rainfall per rainy day (Warm periods; 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Total rainfall per rainy day (Hot periods; 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Minimum air temperature (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Average air temperature (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Maximum air temperature (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Minimum air temperature (TSI scale; 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Average air temperature (TSI scale; 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Maximum air temperature (TSI scale; 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Diurnal air temperature range (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Average surface temperature (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Average surface temperature (TSI scale; 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AC4A09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Dew point (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Absolute humidity (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Relative humidity (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Specific humidity (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Total rainfall per rainy day (standard deviation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Number of rainy days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Peak daily total rainfall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7-, 14-, 21-, 28-da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  <w:tr w:rsidR="00582A9A" w:rsidRPr="00AC4A09" w:rsidTr="007943F6">
        <w:trPr>
          <w:trHeight w:val="525"/>
          <w:jc w:val="center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lastRenderedPageBreak/>
              <w:t>Total cumulative rainfall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-, 2-, 3-,…, 19-, 20-week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X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582A9A" w:rsidRPr="00AC4A09" w:rsidRDefault="00582A9A" w:rsidP="007943F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</w:rPr>
              <w:t>1 to 26 weeks</w:t>
            </w:r>
          </w:p>
        </w:tc>
      </w:tr>
    </w:tbl>
    <w:p w:rsidR="00582A9A" w:rsidRPr="00AC4A09" w:rsidRDefault="00582A9A" w:rsidP="00582A9A">
      <w:pPr>
        <w:pStyle w:val="BUTableCaption"/>
      </w:pPr>
    </w:p>
    <w:p w:rsidR="00874389" w:rsidRPr="00582A9A" w:rsidRDefault="00874389" w:rsidP="00582A9A"/>
    <w:sectPr w:rsidR="00874389" w:rsidRPr="00582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08C"/>
    <w:rsid w:val="0003108C"/>
    <w:rsid w:val="00172D64"/>
    <w:rsid w:val="0021078C"/>
    <w:rsid w:val="00582A9A"/>
    <w:rsid w:val="00874389"/>
    <w:rsid w:val="00B43D55"/>
    <w:rsid w:val="00DB150F"/>
    <w:rsid w:val="00E1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B83B2"/>
  <w15:chartTrackingRefBased/>
  <w15:docId w15:val="{D8296174-F78C-4B46-9DD7-AC8463C48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D55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MainText">
    <w:name w:val="BU Main Text"/>
    <w:basedOn w:val="Normal"/>
    <w:qFormat/>
    <w:rsid w:val="00B43D55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UTableCaption">
    <w:name w:val="BU Table Caption"/>
    <w:basedOn w:val="Caption"/>
    <w:autoRedefine/>
    <w:qFormat/>
    <w:rsid w:val="00B43D55"/>
    <w:pPr>
      <w:spacing w:after="80"/>
    </w:pPr>
    <w:rPr>
      <w:rFonts w:eastAsiaTheme="minorEastAsia" w:cstheme="minorHAnsi"/>
      <w:b/>
      <w:bCs/>
      <w:i w:val="0"/>
      <w:iCs w:val="0"/>
      <w:color w:val="auto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43D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6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Benedum</dc:creator>
  <cp:keywords/>
  <dc:description/>
  <cp:lastModifiedBy>Corey Benedum</cp:lastModifiedBy>
  <cp:revision>3</cp:revision>
  <cp:lastPrinted>2019-12-18T02:38:00Z</cp:lastPrinted>
  <dcterms:created xsi:type="dcterms:W3CDTF">2019-12-18T02:38:00Z</dcterms:created>
  <dcterms:modified xsi:type="dcterms:W3CDTF">2019-12-18T03:01:00Z</dcterms:modified>
</cp:coreProperties>
</file>